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CF24D" w14:textId="23894634" w:rsidR="00E604B0" w:rsidRDefault="007B7DE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84864" behindDoc="1" locked="0" layoutInCell="1" allowOverlap="1" wp14:anchorId="0B119B65" wp14:editId="76B15EF7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809875" cy="3298825"/>
            <wp:effectExtent l="0" t="0" r="0" b="0"/>
            <wp:wrapTight wrapText="bothSides">
              <wp:wrapPolygon edited="0">
                <wp:start x="15669" y="1622"/>
                <wp:lineTo x="9226" y="3118"/>
                <wp:lineTo x="7761" y="3493"/>
                <wp:lineTo x="2929" y="5239"/>
                <wp:lineTo x="2929" y="5863"/>
                <wp:lineTo x="1025" y="6486"/>
                <wp:lineTo x="1025" y="7110"/>
                <wp:lineTo x="2929" y="7858"/>
                <wp:lineTo x="2929" y="13846"/>
                <wp:lineTo x="146" y="13970"/>
                <wp:lineTo x="146" y="14594"/>
                <wp:lineTo x="2929" y="15841"/>
                <wp:lineTo x="293" y="17089"/>
                <wp:lineTo x="293" y="17837"/>
                <wp:lineTo x="2343" y="17837"/>
                <wp:lineTo x="2929" y="19833"/>
                <wp:lineTo x="2929" y="21454"/>
                <wp:lineTo x="16401" y="21454"/>
                <wp:lineTo x="16401" y="17837"/>
                <wp:lineTo x="20648" y="16839"/>
                <wp:lineTo x="20648" y="15218"/>
                <wp:lineTo x="16401" y="13846"/>
                <wp:lineTo x="16548" y="5863"/>
                <wp:lineTo x="15816" y="3617"/>
                <wp:lineTo x="16548" y="2121"/>
                <wp:lineTo x="16401" y="1622"/>
                <wp:lineTo x="15669" y="162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3298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7858E7" w14:textId="59F16FB2" w:rsidR="00E604B0" w:rsidRDefault="00E604B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FF76318" w14:textId="77ACFD9C" w:rsidR="00E604B0" w:rsidRDefault="00E604B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0A16D01" w14:textId="0B157F1B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2BDF9EAC" w14:textId="14ED55C2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3CD7081F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205F6CB9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07DAB86C" w14:textId="7F4B1371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CE1B816" w14:textId="0CBC1E53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2A600E51" w14:textId="436C9E9F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21209AD" w14:textId="7FFCE279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909F9EE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1EC5EF43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2A78A1FA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70EAB5FB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775446EE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77321643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578D07A4" w14:textId="690AE5F4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224BF4B" w14:textId="0FF7DD80" w:rsidR="007B7DE0" w:rsidRDefault="007B7DE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32F9273B" w14:textId="1B62D0F6" w:rsidR="007B7DE0" w:rsidRDefault="007B7DE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38F72EA1" w14:textId="7DC4B857" w:rsidR="007B7DE0" w:rsidRDefault="007B7DE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7EE0EA59" w14:textId="77777777" w:rsidR="007B7DE0" w:rsidRDefault="007B7DE0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586B0FCB" w14:textId="00F95086" w:rsidR="00F24C75" w:rsidRDefault="00F24C75" w:rsidP="00493F7E">
      <w:pPr>
        <w:autoSpaceDE w:val="0"/>
        <w:autoSpaceDN w:val="0"/>
        <w:adjustRightInd w:val="0"/>
        <w:spacing w:after="0" w:line="360" w:lineRule="auto"/>
        <w:jc w:val="both"/>
        <w:rPr>
          <w:b/>
        </w:rPr>
      </w:pPr>
    </w:p>
    <w:p w14:paraId="1E49CA32" w14:textId="13AAD452" w:rsidR="00F24C75" w:rsidRPr="00956286" w:rsidRDefault="009930DD" w:rsidP="00493F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Cs w:val="20"/>
        </w:rPr>
      </w:pPr>
      <w:r>
        <w:rPr>
          <w:rStyle w:val="NoneA"/>
          <w:rFonts w:ascii="Times New Roman" w:hAnsi="Times New Roman" w:cs="Times New Roman"/>
          <w:b/>
          <w:szCs w:val="20"/>
        </w:rPr>
        <w:t>Supplementary f</w:t>
      </w:r>
      <w:r w:rsidR="00F24C75" w:rsidRPr="00956286">
        <w:rPr>
          <w:rStyle w:val="NoneA"/>
          <w:rFonts w:ascii="Times New Roman" w:hAnsi="Times New Roman" w:cs="Times New Roman"/>
          <w:b/>
          <w:szCs w:val="20"/>
        </w:rPr>
        <w:t>igure (1)</w:t>
      </w:r>
      <w:r w:rsidR="00F24C75" w:rsidRPr="00956286">
        <w:rPr>
          <w:rStyle w:val="NoneA"/>
          <w:rFonts w:ascii="Times New Roman" w:hAnsi="Times New Roman" w:cs="Times New Roman"/>
          <w:szCs w:val="20"/>
        </w:rPr>
        <w:t xml:space="preserve"> </w:t>
      </w:r>
      <w:r w:rsidR="00956286" w:rsidRPr="00956286">
        <w:rPr>
          <w:rFonts w:ascii="Times New Roman" w:hAnsi="Times New Roman" w:cs="Times New Roman"/>
          <w:szCs w:val="20"/>
        </w:rPr>
        <w:t>Western blotting reflecting the antibody specificity of CCNB1. GAPDH was used as a positive control.</w:t>
      </w:r>
    </w:p>
    <w:p w14:paraId="0FDEA5C7" w14:textId="2C6C1781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B8A6CF3" w14:textId="56E73F02" w:rsidR="00260558" w:rsidRDefault="00260558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3882A62E" w14:textId="4EDB25C6" w:rsidR="00260558" w:rsidRDefault="00260558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072E0EF4" w14:textId="51252AE1" w:rsidR="00260558" w:rsidRDefault="00260558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0D004AC2" w14:textId="323C8AD3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5F40BD15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51A2A8D8" w14:textId="3CBC512E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834349E" w14:textId="272EBA49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35D37C8C" w14:textId="0C5B1253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0D5DD6F6" w14:textId="0973FE5E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40C5582" w14:textId="4413C084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8395AA1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5B56BCBC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299367DE" w14:textId="77777777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0C63EA0A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EACE899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68BEF24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75AA6BD7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7C5D8EA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B22D061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02B020B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23E616CF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7096CCFF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65D8D64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5298E5D4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04172BD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58AAD85A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44F5453A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55260C4B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6E266B71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4D5C292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6ED9F22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3082038" w14:textId="54955080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  <w:r>
        <w:rPr>
          <w:b/>
          <w:noProof/>
          <w:lang w:eastAsia="en-GB"/>
        </w:rPr>
        <w:lastRenderedPageBreak/>
        <w:drawing>
          <wp:anchor distT="0" distB="0" distL="114300" distR="114300" simplePos="0" relativeHeight="251686912" behindDoc="1" locked="0" layoutInCell="1" allowOverlap="1" wp14:anchorId="015E412B" wp14:editId="5F809FC9">
            <wp:simplePos x="0" y="0"/>
            <wp:positionH relativeFrom="margin">
              <wp:posOffset>-285750</wp:posOffset>
            </wp:positionH>
            <wp:positionV relativeFrom="paragraph">
              <wp:posOffset>0</wp:posOffset>
            </wp:positionV>
            <wp:extent cx="5924550" cy="2762250"/>
            <wp:effectExtent l="0" t="0" r="0" b="0"/>
            <wp:wrapTight wrapText="bothSides">
              <wp:wrapPolygon edited="0">
                <wp:start x="6181" y="596"/>
                <wp:lineTo x="6181" y="21451"/>
                <wp:lineTo x="16738" y="21451"/>
                <wp:lineTo x="16738" y="596"/>
                <wp:lineTo x="6181" y="596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24"/>
                    <a:stretch/>
                  </pic:blipFill>
                  <pic:spPr bwMode="auto">
                    <a:xfrm>
                      <a:off x="0" y="0"/>
                      <a:ext cx="59245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74571F" w14:textId="6FBE131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1B06867" w14:textId="6DD34CDB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48A65169" w14:textId="6AE454C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7620CEB3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92D6B69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412D3DD1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2061BB24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C963BA6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361B10C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7B924C16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478B7FD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9988C2F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2DFF89BD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F1D32F0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70F177E4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33C837E6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03C18920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15372CEE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64327D44" w14:textId="58D78205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5EA3CCC3" w14:textId="77777777" w:rsidR="00F52AEF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rStyle w:val="NoneA"/>
          <w:rFonts w:ascii="Times New Roman" w:hAnsi="Times New Roman" w:cs="Times New Roman"/>
          <w:b/>
          <w:szCs w:val="20"/>
        </w:rPr>
      </w:pPr>
    </w:p>
    <w:p w14:paraId="2104D5A6" w14:textId="52E61925" w:rsidR="00F24C75" w:rsidRDefault="00F52AEF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>
        <w:rPr>
          <w:rStyle w:val="NoneA"/>
          <w:rFonts w:ascii="Times New Roman" w:hAnsi="Times New Roman" w:cs="Times New Roman"/>
          <w:b/>
          <w:szCs w:val="20"/>
        </w:rPr>
        <w:t>Supplementary f</w:t>
      </w:r>
      <w:r>
        <w:rPr>
          <w:rStyle w:val="NoneA"/>
          <w:rFonts w:ascii="Times New Roman" w:hAnsi="Times New Roman" w:cs="Times New Roman"/>
          <w:b/>
          <w:szCs w:val="20"/>
        </w:rPr>
        <w:t>igure (2</w:t>
      </w:r>
      <w:r w:rsidRPr="00956286">
        <w:rPr>
          <w:rStyle w:val="NoneA"/>
          <w:rFonts w:ascii="Times New Roman" w:hAnsi="Times New Roman" w:cs="Times New Roman"/>
          <w:b/>
          <w:szCs w:val="20"/>
        </w:rPr>
        <w:t>)</w:t>
      </w:r>
      <w:r w:rsidRPr="00956286">
        <w:rPr>
          <w:rStyle w:val="NoneA"/>
          <w:rFonts w:ascii="Times New Roman" w:hAnsi="Times New Roman" w:cs="Times New Roman"/>
          <w:szCs w:val="20"/>
        </w:rPr>
        <w:t xml:space="preserve"> </w:t>
      </w:r>
      <w:r w:rsidRPr="00751BE3">
        <w:rPr>
          <w:rFonts w:ascii="Times New Roman" w:hAnsi="Times New Roman" w:cs="Times New Roman"/>
          <w:szCs w:val="20"/>
        </w:rPr>
        <w:t>Kaplan–Meier survival plots showing the association in the Nottingham cohort between CCNB1 protein expression and</w:t>
      </w:r>
      <w:r>
        <w:rPr>
          <w:rFonts w:ascii="Times New Roman" w:hAnsi="Times New Roman" w:cs="Times New Roman"/>
          <w:szCs w:val="20"/>
        </w:rPr>
        <w:t xml:space="preserve"> BCSS.</w:t>
      </w:r>
    </w:p>
    <w:p w14:paraId="51850916" w14:textId="59E2A783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bookmarkStart w:id="0" w:name="_GoBack"/>
      <w:bookmarkEnd w:id="0"/>
    </w:p>
    <w:p w14:paraId="77BA6B47" w14:textId="66079F6E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5B27E46" w14:textId="2968B382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BA32A74" w14:textId="72C3124A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6DA09AF9" w14:textId="5746B882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14:paraId="456645F5" w14:textId="26018F2E" w:rsidR="00F24C75" w:rsidRDefault="00F24C75" w:rsidP="00B01167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sectPr w:rsidR="00F24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396"/>
    <w:rsid w:val="00015CDF"/>
    <w:rsid w:val="00027D9D"/>
    <w:rsid w:val="00066109"/>
    <w:rsid w:val="000746DA"/>
    <w:rsid w:val="000A2B46"/>
    <w:rsid w:val="000C5B6E"/>
    <w:rsid w:val="001155E9"/>
    <w:rsid w:val="00131CD9"/>
    <w:rsid w:val="00163A56"/>
    <w:rsid w:val="001747B6"/>
    <w:rsid w:val="001E5463"/>
    <w:rsid w:val="001E68F8"/>
    <w:rsid w:val="001F5B05"/>
    <w:rsid w:val="002304FC"/>
    <w:rsid w:val="00246B1E"/>
    <w:rsid w:val="00260558"/>
    <w:rsid w:val="00263FD0"/>
    <w:rsid w:val="00280837"/>
    <w:rsid w:val="002941CE"/>
    <w:rsid w:val="00296DDB"/>
    <w:rsid w:val="002B1A4D"/>
    <w:rsid w:val="00334069"/>
    <w:rsid w:val="003A5207"/>
    <w:rsid w:val="003F03AB"/>
    <w:rsid w:val="00432CDB"/>
    <w:rsid w:val="00493F7E"/>
    <w:rsid w:val="004C6274"/>
    <w:rsid w:val="004D4DD2"/>
    <w:rsid w:val="005508BC"/>
    <w:rsid w:val="0055664D"/>
    <w:rsid w:val="0059676B"/>
    <w:rsid w:val="005B28FF"/>
    <w:rsid w:val="005C14C2"/>
    <w:rsid w:val="006657B5"/>
    <w:rsid w:val="006907D6"/>
    <w:rsid w:val="006B4A20"/>
    <w:rsid w:val="006D266E"/>
    <w:rsid w:val="006F6A82"/>
    <w:rsid w:val="00705A6A"/>
    <w:rsid w:val="00712FA2"/>
    <w:rsid w:val="0074105A"/>
    <w:rsid w:val="00755682"/>
    <w:rsid w:val="007B7DE0"/>
    <w:rsid w:val="007D329F"/>
    <w:rsid w:val="007E2726"/>
    <w:rsid w:val="007E3173"/>
    <w:rsid w:val="00853813"/>
    <w:rsid w:val="00863E2F"/>
    <w:rsid w:val="008843B7"/>
    <w:rsid w:val="008846D6"/>
    <w:rsid w:val="008B3B26"/>
    <w:rsid w:val="008D228F"/>
    <w:rsid w:val="008E1F5D"/>
    <w:rsid w:val="008E2E0E"/>
    <w:rsid w:val="00906DA0"/>
    <w:rsid w:val="00956286"/>
    <w:rsid w:val="009930DD"/>
    <w:rsid w:val="009A38BE"/>
    <w:rsid w:val="009E3DCE"/>
    <w:rsid w:val="009F083C"/>
    <w:rsid w:val="009F44D7"/>
    <w:rsid w:val="00A0186D"/>
    <w:rsid w:val="00A10740"/>
    <w:rsid w:val="00A40AAC"/>
    <w:rsid w:val="00A40BF1"/>
    <w:rsid w:val="00A532D1"/>
    <w:rsid w:val="00A90DC7"/>
    <w:rsid w:val="00AA69BC"/>
    <w:rsid w:val="00AE51E4"/>
    <w:rsid w:val="00AF691C"/>
    <w:rsid w:val="00B01167"/>
    <w:rsid w:val="00B93D82"/>
    <w:rsid w:val="00BA4A05"/>
    <w:rsid w:val="00BF2941"/>
    <w:rsid w:val="00C0706C"/>
    <w:rsid w:val="00CB485F"/>
    <w:rsid w:val="00CB76BB"/>
    <w:rsid w:val="00D044C3"/>
    <w:rsid w:val="00D04E0E"/>
    <w:rsid w:val="00D31E3F"/>
    <w:rsid w:val="00D43C8E"/>
    <w:rsid w:val="00D4640C"/>
    <w:rsid w:val="00DA454A"/>
    <w:rsid w:val="00E43F40"/>
    <w:rsid w:val="00E548A1"/>
    <w:rsid w:val="00E604B0"/>
    <w:rsid w:val="00E72396"/>
    <w:rsid w:val="00F012F6"/>
    <w:rsid w:val="00F067E3"/>
    <w:rsid w:val="00F24C75"/>
    <w:rsid w:val="00F4212D"/>
    <w:rsid w:val="00F52AEF"/>
    <w:rsid w:val="00F7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D3C00"/>
  <w15:chartTrackingRefBased/>
  <w15:docId w15:val="{A9F8A4EF-7EC1-44B2-AD74-08062CFD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54A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018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NoneA">
    <w:name w:val="None A"/>
    <w:qFormat/>
    <w:rsid w:val="00A0186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DAB8C-C434-4962-988E-67473E332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johani</dc:creator>
  <cp:keywords/>
  <dc:description/>
  <cp:lastModifiedBy>Abrar Aljohani</cp:lastModifiedBy>
  <cp:revision>10</cp:revision>
  <dcterms:created xsi:type="dcterms:W3CDTF">2021-11-06T23:07:00Z</dcterms:created>
  <dcterms:modified xsi:type="dcterms:W3CDTF">2022-09-22T08:54:00Z</dcterms:modified>
</cp:coreProperties>
</file>